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E13" w:rsidRDefault="009C3E13" w:rsidP="009C3E13">
      <w:pPr>
        <w:pStyle w:val="Kop1"/>
        <w:spacing w:line="480" w:lineRule="auto"/>
        <w:rPr>
          <w:lang w:val="en-GB"/>
        </w:rPr>
      </w:pPr>
      <w:r>
        <w:rPr>
          <w:lang w:val="en-GB"/>
        </w:rPr>
        <w:t xml:space="preserve">Supplemental </w:t>
      </w:r>
    </w:p>
    <w:p w:rsidR="009C3E13" w:rsidRDefault="009C3E13" w:rsidP="009C3E13">
      <w:pPr>
        <w:spacing w:line="480" w:lineRule="auto"/>
        <w:rPr>
          <w:lang w:val="en-GB"/>
        </w:rPr>
      </w:pPr>
      <w:r>
        <w:rPr>
          <w:lang w:val="en-GB"/>
        </w:rPr>
        <w:t xml:space="preserve">Table 1: Gene data </w:t>
      </w:r>
      <w:proofErr w:type="spellStart"/>
      <w:r>
        <w:rPr>
          <w:lang w:val="en-GB"/>
        </w:rPr>
        <w:t>qRT</w:t>
      </w:r>
      <w:proofErr w:type="spellEnd"/>
      <w:r>
        <w:rPr>
          <w:lang w:val="en-GB"/>
        </w:rPr>
        <w:t>-PCR.</w:t>
      </w:r>
    </w:p>
    <w:tbl>
      <w:tblPr>
        <w:tblStyle w:val="Lichtearcering-accent1"/>
        <w:tblW w:w="5000" w:type="pct"/>
        <w:tblLayout w:type="fixed"/>
        <w:tblLook w:val="04A0" w:firstRow="1" w:lastRow="0" w:firstColumn="1" w:lastColumn="0" w:noHBand="0" w:noVBand="1"/>
      </w:tblPr>
      <w:tblGrid>
        <w:gridCol w:w="958"/>
        <w:gridCol w:w="1702"/>
        <w:gridCol w:w="3119"/>
        <w:gridCol w:w="1986"/>
        <w:gridCol w:w="1523"/>
      </w:tblGrid>
      <w:tr w:rsidR="009C3E13" w:rsidTr="004C0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Pr="00534043" w:rsidRDefault="009C3E13" w:rsidP="004C003C">
            <w:pPr>
              <w:rPr>
                <w:lang w:val="en-GB"/>
              </w:rPr>
            </w:pPr>
          </w:p>
        </w:tc>
        <w:tc>
          <w:tcPr>
            <w:tcW w:w="916" w:type="pct"/>
          </w:tcPr>
          <w:p w:rsidR="009C3E13" w:rsidRDefault="009C3E13" w:rsidP="004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mer Sequence forward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mer sequence reverse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ccession number 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Length </w:t>
            </w:r>
            <w:proofErr w:type="spellStart"/>
            <w:r>
              <w:rPr>
                <w:lang w:val="en-US"/>
              </w:rPr>
              <w:t>amplicon</w:t>
            </w:r>
            <w:proofErr w:type="spellEnd"/>
            <w:r>
              <w:rPr>
                <w:lang w:val="en-US"/>
              </w:rPr>
              <w:t xml:space="preserve"> (base pairs)</w:t>
            </w:r>
          </w:p>
        </w:tc>
      </w:tr>
      <w:tr w:rsidR="009C3E13" w:rsidTr="004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US"/>
              </w:rPr>
              <w:t>PGK1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 xml:space="preserve">GCTGGACAAGCTGGACGTTA  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AGCAGCCTTAATCCTCTGGTTG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00291.3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6 </w:t>
            </w:r>
          </w:p>
        </w:tc>
      </w:tr>
      <w:tr w:rsidR="009C3E13" w:rsidTr="004C003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US"/>
              </w:rPr>
              <w:t>PPIA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GTTCTTCGACATTGCCGTCG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AAATTTTCTGCTGTCTTTGGGACC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21130.4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0 </w:t>
            </w:r>
          </w:p>
        </w:tc>
      </w:tr>
      <w:tr w:rsidR="009C3E13" w:rsidTr="004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US"/>
              </w:rPr>
              <w:t>SLC2A1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TCACTGTCGTGTCGCTGTTT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ATGAGTATGGCACAACCCGC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06516.3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4 </w:t>
            </w:r>
          </w:p>
        </w:tc>
      </w:tr>
      <w:tr w:rsidR="009C3E13" w:rsidTr="004C003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GB"/>
              </w:rPr>
              <w:t>SLC2A3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TTACAGCGATGGGGACACAG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GACCCCAGTGTTGTAGCCAA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06931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98 </w:t>
            </w:r>
          </w:p>
        </w:tc>
      </w:tr>
      <w:tr w:rsidR="009C3E13" w:rsidTr="004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GB"/>
              </w:rPr>
              <w:t>SLC2A4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TAGGCTCCGAAGATGGGGAA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CACCTTCTGAGGGGCATTGA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06516.3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1 </w:t>
            </w:r>
          </w:p>
        </w:tc>
      </w:tr>
      <w:tr w:rsidR="009C3E13" w:rsidTr="004C003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GB"/>
              </w:rPr>
              <w:t>IL-1ß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TCGCCAGTGAAATGATGGCT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GGTCGGAGATTCGTAGCTGG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NM_000576.2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44 </w:t>
            </w:r>
          </w:p>
        </w:tc>
      </w:tr>
      <w:tr w:rsidR="009C3E13" w:rsidTr="004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</w:tcPr>
          <w:p w:rsidR="009C3E13" w:rsidRDefault="009C3E13" w:rsidP="004C003C">
            <w:pPr>
              <w:rPr>
                <w:lang w:val="en-US"/>
              </w:rPr>
            </w:pPr>
            <w:r>
              <w:rPr>
                <w:lang w:val="en-GB"/>
              </w:rPr>
              <w:t>IL-6</w:t>
            </w:r>
          </w:p>
        </w:tc>
        <w:tc>
          <w:tcPr>
            <w:tcW w:w="916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CCACCGGGAACGAAAGAGAA</w:t>
            </w:r>
          </w:p>
        </w:tc>
        <w:tc>
          <w:tcPr>
            <w:tcW w:w="167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34043">
              <w:rPr>
                <w:lang w:val="en-US"/>
              </w:rPr>
              <w:t>CTTGTTACATGTTTGTGGAGAAGGA</w:t>
            </w:r>
          </w:p>
        </w:tc>
        <w:tc>
          <w:tcPr>
            <w:tcW w:w="1069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M_001318095.1 </w:t>
            </w:r>
          </w:p>
        </w:tc>
        <w:tc>
          <w:tcPr>
            <w:tcW w:w="821" w:type="pct"/>
          </w:tcPr>
          <w:p w:rsidR="009C3E13" w:rsidRDefault="009C3E13" w:rsidP="004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9 </w:t>
            </w:r>
          </w:p>
        </w:tc>
      </w:tr>
    </w:tbl>
    <w:p w:rsidR="009C3E13" w:rsidRDefault="009C3E13" w:rsidP="009C3E13">
      <w:pPr>
        <w:pStyle w:val="Kop1"/>
        <w:spacing w:line="480" w:lineRule="auto"/>
        <w:rPr>
          <w:lang w:val="en-GB"/>
        </w:rPr>
      </w:pPr>
    </w:p>
    <w:p w:rsidR="00E75726" w:rsidRDefault="00E75726">
      <w:bookmarkStart w:id="0" w:name="_GoBack"/>
      <w:bookmarkEnd w:id="0"/>
    </w:p>
    <w:sectPr w:rsidR="00E757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E13"/>
    <w:rsid w:val="000041AD"/>
    <w:rsid w:val="00005C42"/>
    <w:rsid w:val="000132B1"/>
    <w:rsid w:val="000209AD"/>
    <w:rsid w:val="00022C9A"/>
    <w:rsid w:val="000346A4"/>
    <w:rsid w:val="00035662"/>
    <w:rsid w:val="000421C0"/>
    <w:rsid w:val="000440F7"/>
    <w:rsid w:val="00051626"/>
    <w:rsid w:val="00064A3C"/>
    <w:rsid w:val="00076C32"/>
    <w:rsid w:val="000804E1"/>
    <w:rsid w:val="00082B09"/>
    <w:rsid w:val="000855E2"/>
    <w:rsid w:val="000870F2"/>
    <w:rsid w:val="000B1047"/>
    <w:rsid w:val="000C1178"/>
    <w:rsid w:val="000C51A2"/>
    <w:rsid w:val="000D37DC"/>
    <w:rsid w:val="000E4152"/>
    <w:rsid w:val="000E4AFC"/>
    <w:rsid w:val="000F4415"/>
    <w:rsid w:val="000F5387"/>
    <w:rsid w:val="0010298B"/>
    <w:rsid w:val="00106315"/>
    <w:rsid w:val="001258E3"/>
    <w:rsid w:val="00132F13"/>
    <w:rsid w:val="0013388B"/>
    <w:rsid w:val="0015433A"/>
    <w:rsid w:val="001554C1"/>
    <w:rsid w:val="00160C1E"/>
    <w:rsid w:val="00164529"/>
    <w:rsid w:val="00166613"/>
    <w:rsid w:val="00166DD3"/>
    <w:rsid w:val="00172D9E"/>
    <w:rsid w:val="001765F2"/>
    <w:rsid w:val="0018090A"/>
    <w:rsid w:val="001821F1"/>
    <w:rsid w:val="00183AB3"/>
    <w:rsid w:val="001A6EA7"/>
    <w:rsid w:val="001A73EA"/>
    <w:rsid w:val="001B1049"/>
    <w:rsid w:val="001B4BB0"/>
    <w:rsid w:val="001D4422"/>
    <w:rsid w:val="001D55D7"/>
    <w:rsid w:val="001E1A97"/>
    <w:rsid w:val="001E4E3A"/>
    <w:rsid w:val="001F186E"/>
    <w:rsid w:val="001F7159"/>
    <w:rsid w:val="002035D3"/>
    <w:rsid w:val="002049F5"/>
    <w:rsid w:val="002059A9"/>
    <w:rsid w:val="00207AC0"/>
    <w:rsid w:val="00221070"/>
    <w:rsid w:val="002552A1"/>
    <w:rsid w:val="00255A22"/>
    <w:rsid w:val="0025674D"/>
    <w:rsid w:val="0026117B"/>
    <w:rsid w:val="0026162D"/>
    <w:rsid w:val="00264ADD"/>
    <w:rsid w:val="00265BC4"/>
    <w:rsid w:val="00272C99"/>
    <w:rsid w:val="0027568B"/>
    <w:rsid w:val="00277E55"/>
    <w:rsid w:val="00290984"/>
    <w:rsid w:val="00291CF9"/>
    <w:rsid w:val="00293559"/>
    <w:rsid w:val="00294623"/>
    <w:rsid w:val="002B1A00"/>
    <w:rsid w:val="002B2C6A"/>
    <w:rsid w:val="002C3183"/>
    <w:rsid w:val="002C601D"/>
    <w:rsid w:val="002D171A"/>
    <w:rsid w:val="002D2BCD"/>
    <w:rsid w:val="002D580C"/>
    <w:rsid w:val="002D61D2"/>
    <w:rsid w:val="002D62D1"/>
    <w:rsid w:val="002E180A"/>
    <w:rsid w:val="002E43D5"/>
    <w:rsid w:val="002F46D6"/>
    <w:rsid w:val="002F69EE"/>
    <w:rsid w:val="003016EF"/>
    <w:rsid w:val="00302C49"/>
    <w:rsid w:val="00306296"/>
    <w:rsid w:val="0032143C"/>
    <w:rsid w:val="0032382B"/>
    <w:rsid w:val="00332CF3"/>
    <w:rsid w:val="00336465"/>
    <w:rsid w:val="0034768F"/>
    <w:rsid w:val="00350E9A"/>
    <w:rsid w:val="00353737"/>
    <w:rsid w:val="00353AE5"/>
    <w:rsid w:val="00357C7A"/>
    <w:rsid w:val="00367B6F"/>
    <w:rsid w:val="00374BB0"/>
    <w:rsid w:val="003824E5"/>
    <w:rsid w:val="00382969"/>
    <w:rsid w:val="00393020"/>
    <w:rsid w:val="00394038"/>
    <w:rsid w:val="00397C6C"/>
    <w:rsid w:val="003A1007"/>
    <w:rsid w:val="003A16E8"/>
    <w:rsid w:val="003A6949"/>
    <w:rsid w:val="003A7E58"/>
    <w:rsid w:val="003C0CEA"/>
    <w:rsid w:val="003C1A92"/>
    <w:rsid w:val="003C5D3C"/>
    <w:rsid w:val="003C5FC5"/>
    <w:rsid w:val="003D2FDB"/>
    <w:rsid w:val="003D5E33"/>
    <w:rsid w:val="003E3176"/>
    <w:rsid w:val="003E6005"/>
    <w:rsid w:val="003F193A"/>
    <w:rsid w:val="0040303B"/>
    <w:rsid w:val="0041091D"/>
    <w:rsid w:val="00414E5B"/>
    <w:rsid w:val="00416413"/>
    <w:rsid w:val="00420323"/>
    <w:rsid w:val="004227D6"/>
    <w:rsid w:val="004246A8"/>
    <w:rsid w:val="00427376"/>
    <w:rsid w:val="00434822"/>
    <w:rsid w:val="00437DE7"/>
    <w:rsid w:val="00442BB3"/>
    <w:rsid w:val="00455823"/>
    <w:rsid w:val="00472044"/>
    <w:rsid w:val="00474E0D"/>
    <w:rsid w:val="004963F5"/>
    <w:rsid w:val="004A6BB8"/>
    <w:rsid w:val="004A7381"/>
    <w:rsid w:val="004B0C6A"/>
    <w:rsid w:val="004B36DD"/>
    <w:rsid w:val="004C655A"/>
    <w:rsid w:val="004D2375"/>
    <w:rsid w:val="004D5092"/>
    <w:rsid w:val="004D5CC8"/>
    <w:rsid w:val="004E03DF"/>
    <w:rsid w:val="004E3B93"/>
    <w:rsid w:val="004E4E0D"/>
    <w:rsid w:val="004E4E1D"/>
    <w:rsid w:val="005006EF"/>
    <w:rsid w:val="005008F9"/>
    <w:rsid w:val="00503361"/>
    <w:rsid w:val="005139A2"/>
    <w:rsid w:val="005165C0"/>
    <w:rsid w:val="00523BB0"/>
    <w:rsid w:val="00527038"/>
    <w:rsid w:val="00530779"/>
    <w:rsid w:val="00531F01"/>
    <w:rsid w:val="00532587"/>
    <w:rsid w:val="00534551"/>
    <w:rsid w:val="0054221F"/>
    <w:rsid w:val="00571B48"/>
    <w:rsid w:val="005755B4"/>
    <w:rsid w:val="00577E3A"/>
    <w:rsid w:val="0058217F"/>
    <w:rsid w:val="00590ADB"/>
    <w:rsid w:val="00591031"/>
    <w:rsid w:val="0059288A"/>
    <w:rsid w:val="005A04A8"/>
    <w:rsid w:val="005A4D57"/>
    <w:rsid w:val="005B09ED"/>
    <w:rsid w:val="005B0F40"/>
    <w:rsid w:val="005B7FD9"/>
    <w:rsid w:val="005C21D5"/>
    <w:rsid w:val="005C752A"/>
    <w:rsid w:val="005E347F"/>
    <w:rsid w:val="005E3969"/>
    <w:rsid w:val="005E4277"/>
    <w:rsid w:val="005E630D"/>
    <w:rsid w:val="005F2E04"/>
    <w:rsid w:val="005F5872"/>
    <w:rsid w:val="00600EF1"/>
    <w:rsid w:val="0060388F"/>
    <w:rsid w:val="006041FD"/>
    <w:rsid w:val="006042A6"/>
    <w:rsid w:val="00610B18"/>
    <w:rsid w:val="00610E00"/>
    <w:rsid w:val="0061183B"/>
    <w:rsid w:val="00611D26"/>
    <w:rsid w:val="00617A2B"/>
    <w:rsid w:val="00620BF2"/>
    <w:rsid w:val="00626BE4"/>
    <w:rsid w:val="00630E48"/>
    <w:rsid w:val="00630EF8"/>
    <w:rsid w:val="006323AE"/>
    <w:rsid w:val="006331CE"/>
    <w:rsid w:val="006344A9"/>
    <w:rsid w:val="006348E3"/>
    <w:rsid w:val="00640AEC"/>
    <w:rsid w:val="00642858"/>
    <w:rsid w:val="006647F7"/>
    <w:rsid w:val="0067002E"/>
    <w:rsid w:val="00676D76"/>
    <w:rsid w:val="00676E0C"/>
    <w:rsid w:val="00680E17"/>
    <w:rsid w:val="00681388"/>
    <w:rsid w:val="006873C3"/>
    <w:rsid w:val="0069739A"/>
    <w:rsid w:val="006A1DF1"/>
    <w:rsid w:val="006A3592"/>
    <w:rsid w:val="006A512F"/>
    <w:rsid w:val="006B0AD6"/>
    <w:rsid w:val="006B434A"/>
    <w:rsid w:val="006B5DC8"/>
    <w:rsid w:val="006B755B"/>
    <w:rsid w:val="006E0DC3"/>
    <w:rsid w:val="006F1E13"/>
    <w:rsid w:val="006F33D8"/>
    <w:rsid w:val="007051D8"/>
    <w:rsid w:val="00712287"/>
    <w:rsid w:val="00712F33"/>
    <w:rsid w:val="00714895"/>
    <w:rsid w:val="00721653"/>
    <w:rsid w:val="00725E90"/>
    <w:rsid w:val="007342E9"/>
    <w:rsid w:val="007354B7"/>
    <w:rsid w:val="00745EFF"/>
    <w:rsid w:val="00756FC3"/>
    <w:rsid w:val="00760616"/>
    <w:rsid w:val="0076172E"/>
    <w:rsid w:val="00761E01"/>
    <w:rsid w:val="007659E6"/>
    <w:rsid w:val="00766085"/>
    <w:rsid w:val="007738E7"/>
    <w:rsid w:val="00777B1A"/>
    <w:rsid w:val="00780ABB"/>
    <w:rsid w:val="00781A9E"/>
    <w:rsid w:val="00783CC9"/>
    <w:rsid w:val="007879D1"/>
    <w:rsid w:val="007A19F4"/>
    <w:rsid w:val="007A2032"/>
    <w:rsid w:val="007A3DCA"/>
    <w:rsid w:val="007B0B28"/>
    <w:rsid w:val="007C27D2"/>
    <w:rsid w:val="007C30D1"/>
    <w:rsid w:val="007C5B03"/>
    <w:rsid w:val="007D5709"/>
    <w:rsid w:val="007D7BFE"/>
    <w:rsid w:val="007E1AF0"/>
    <w:rsid w:val="007E3DA4"/>
    <w:rsid w:val="007F5C68"/>
    <w:rsid w:val="00815EC8"/>
    <w:rsid w:val="00815F67"/>
    <w:rsid w:val="00817A76"/>
    <w:rsid w:val="00821512"/>
    <w:rsid w:val="00826FD4"/>
    <w:rsid w:val="00835EC9"/>
    <w:rsid w:val="0083742B"/>
    <w:rsid w:val="00843AEE"/>
    <w:rsid w:val="00845050"/>
    <w:rsid w:val="00853F45"/>
    <w:rsid w:val="00856077"/>
    <w:rsid w:val="00863FA9"/>
    <w:rsid w:val="00864CC6"/>
    <w:rsid w:val="008922C3"/>
    <w:rsid w:val="0089356B"/>
    <w:rsid w:val="008A2AC8"/>
    <w:rsid w:val="008B6B6E"/>
    <w:rsid w:val="008C7D73"/>
    <w:rsid w:val="008E09E0"/>
    <w:rsid w:val="008E2A4A"/>
    <w:rsid w:val="008E4EDF"/>
    <w:rsid w:val="008F0BD3"/>
    <w:rsid w:val="008F4455"/>
    <w:rsid w:val="00900356"/>
    <w:rsid w:val="00900AF3"/>
    <w:rsid w:val="0090507C"/>
    <w:rsid w:val="00907B5F"/>
    <w:rsid w:val="009244B3"/>
    <w:rsid w:val="00930A65"/>
    <w:rsid w:val="00945C9B"/>
    <w:rsid w:val="009471ED"/>
    <w:rsid w:val="00947CB7"/>
    <w:rsid w:val="00957CD0"/>
    <w:rsid w:val="00966E2E"/>
    <w:rsid w:val="0097643C"/>
    <w:rsid w:val="00986CEB"/>
    <w:rsid w:val="009A0054"/>
    <w:rsid w:val="009A3C17"/>
    <w:rsid w:val="009C3E13"/>
    <w:rsid w:val="009D047B"/>
    <w:rsid w:val="009D5B53"/>
    <w:rsid w:val="009D7AD0"/>
    <w:rsid w:val="009F47CE"/>
    <w:rsid w:val="009F4E3A"/>
    <w:rsid w:val="00A001F1"/>
    <w:rsid w:val="00A0086B"/>
    <w:rsid w:val="00A11266"/>
    <w:rsid w:val="00A12B23"/>
    <w:rsid w:val="00A14172"/>
    <w:rsid w:val="00A14537"/>
    <w:rsid w:val="00A21198"/>
    <w:rsid w:val="00A25D75"/>
    <w:rsid w:val="00A352FB"/>
    <w:rsid w:val="00A36E1F"/>
    <w:rsid w:val="00A37F37"/>
    <w:rsid w:val="00A410DE"/>
    <w:rsid w:val="00A421D5"/>
    <w:rsid w:val="00A428DB"/>
    <w:rsid w:val="00A516E6"/>
    <w:rsid w:val="00A521CC"/>
    <w:rsid w:val="00A61219"/>
    <w:rsid w:val="00A62DEF"/>
    <w:rsid w:val="00A67DEA"/>
    <w:rsid w:val="00A72CFB"/>
    <w:rsid w:val="00A75DB3"/>
    <w:rsid w:val="00A823F4"/>
    <w:rsid w:val="00AB4022"/>
    <w:rsid w:val="00AB5282"/>
    <w:rsid w:val="00AB535B"/>
    <w:rsid w:val="00AC231B"/>
    <w:rsid w:val="00AC585D"/>
    <w:rsid w:val="00AC79B5"/>
    <w:rsid w:val="00AC7A19"/>
    <w:rsid w:val="00AD3731"/>
    <w:rsid w:val="00AD6CD9"/>
    <w:rsid w:val="00AD6E11"/>
    <w:rsid w:val="00AE31E0"/>
    <w:rsid w:val="00AE58DF"/>
    <w:rsid w:val="00AF1AAA"/>
    <w:rsid w:val="00AF3583"/>
    <w:rsid w:val="00AF6223"/>
    <w:rsid w:val="00B027E7"/>
    <w:rsid w:val="00B113C8"/>
    <w:rsid w:val="00B13A21"/>
    <w:rsid w:val="00B16981"/>
    <w:rsid w:val="00B254DF"/>
    <w:rsid w:val="00B2738E"/>
    <w:rsid w:val="00B273D8"/>
    <w:rsid w:val="00B27690"/>
    <w:rsid w:val="00B312E2"/>
    <w:rsid w:val="00B46242"/>
    <w:rsid w:val="00B54F6A"/>
    <w:rsid w:val="00B64C88"/>
    <w:rsid w:val="00B67DF4"/>
    <w:rsid w:val="00B7418A"/>
    <w:rsid w:val="00B76F37"/>
    <w:rsid w:val="00B91822"/>
    <w:rsid w:val="00B930DE"/>
    <w:rsid w:val="00B9340A"/>
    <w:rsid w:val="00B96909"/>
    <w:rsid w:val="00BA27CF"/>
    <w:rsid w:val="00BB5EFE"/>
    <w:rsid w:val="00BC0BA0"/>
    <w:rsid w:val="00BC5AD0"/>
    <w:rsid w:val="00BE38EC"/>
    <w:rsid w:val="00BE6E4B"/>
    <w:rsid w:val="00BF1F0D"/>
    <w:rsid w:val="00C0625E"/>
    <w:rsid w:val="00C114EE"/>
    <w:rsid w:val="00C41D59"/>
    <w:rsid w:val="00C4588D"/>
    <w:rsid w:val="00C54F3A"/>
    <w:rsid w:val="00C56168"/>
    <w:rsid w:val="00C567EA"/>
    <w:rsid w:val="00C60E99"/>
    <w:rsid w:val="00C623DD"/>
    <w:rsid w:val="00C672E9"/>
    <w:rsid w:val="00CA3ED8"/>
    <w:rsid w:val="00CB3219"/>
    <w:rsid w:val="00CB6080"/>
    <w:rsid w:val="00CB6FB6"/>
    <w:rsid w:val="00CC25B5"/>
    <w:rsid w:val="00CC25ED"/>
    <w:rsid w:val="00CD5931"/>
    <w:rsid w:val="00D2588E"/>
    <w:rsid w:val="00D35C3D"/>
    <w:rsid w:val="00D416EE"/>
    <w:rsid w:val="00D42040"/>
    <w:rsid w:val="00D426FC"/>
    <w:rsid w:val="00D50E85"/>
    <w:rsid w:val="00D56403"/>
    <w:rsid w:val="00D6130A"/>
    <w:rsid w:val="00D631EB"/>
    <w:rsid w:val="00D640BE"/>
    <w:rsid w:val="00D70576"/>
    <w:rsid w:val="00D80442"/>
    <w:rsid w:val="00D87F35"/>
    <w:rsid w:val="00D958C7"/>
    <w:rsid w:val="00DA3EC0"/>
    <w:rsid w:val="00DB2C82"/>
    <w:rsid w:val="00DB2D36"/>
    <w:rsid w:val="00DB4D45"/>
    <w:rsid w:val="00DB72BF"/>
    <w:rsid w:val="00DC1A08"/>
    <w:rsid w:val="00DC6458"/>
    <w:rsid w:val="00DD06F0"/>
    <w:rsid w:val="00DD4806"/>
    <w:rsid w:val="00DE027A"/>
    <w:rsid w:val="00DE17F1"/>
    <w:rsid w:val="00DE5696"/>
    <w:rsid w:val="00DF1CAD"/>
    <w:rsid w:val="00DF456C"/>
    <w:rsid w:val="00E01C10"/>
    <w:rsid w:val="00E106E5"/>
    <w:rsid w:val="00E13EC9"/>
    <w:rsid w:val="00E308F8"/>
    <w:rsid w:val="00E354CB"/>
    <w:rsid w:val="00E378EF"/>
    <w:rsid w:val="00E409A8"/>
    <w:rsid w:val="00E416C4"/>
    <w:rsid w:val="00E41BC5"/>
    <w:rsid w:val="00E436F0"/>
    <w:rsid w:val="00E6661F"/>
    <w:rsid w:val="00E66BE3"/>
    <w:rsid w:val="00E71666"/>
    <w:rsid w:val="00E75036"/>
    <w:rsid w:val="00E75726"/>
    <w:rsid w:val="00E759AC"/>
    <w:rsid w:val="00E804F4"/>
    <w:rsid w:val="00E8425A"/>
    <w:rsid w:val="00E84D7C"/>
    <w:rsid w:val="00E85221"/>
    <w:rsid w:val="00E86613"/>
    <w:rsid w:val="00E90B62"/>
    <w:rsid w:val="00E94DF8"/>
    <w:rsid w:val="00EA3A5C"/>
    <w:rsid w:val="00EA5D84"/>
    <w:rsid w:val="00EB2F60"/>
    <w:rsid w:val="00EB5470"/>
    <w:rsid w:val="00EC4EF2"/>
    <w:rsid w:val="00EC7778"/>
    <w:rsid w:val="00ED0EB2"/>
    <w:rsid w:val="00EE5501"/>
    <w:rsid w:val="00EF3E40"/>
    <w:rsid w:val="00F1375E"/>
    <w:rsid w:val="00F14D9E"/>
    <w:rsid w:val="00F26C4C"/>
    <w:rsid w:val="00F32C25"/>
    <w:rsid w:val="00F45E3E"/>
    <w:rsid w:val="00F46A36"/>
    <w:rsid w:val="00F51E70"/>
    <w:rsid w:val="00F55085"/>
    <w:rsid w:val="00F5619C"/>
    <w:rsid w:val="00F56BBA"/>
    <w:rsid w:val="00F64869"/>
    <w:rsid w:val="00F706AB"/>
    <w:rsid w:val="00F70F93"/>
    <w:rsid w:val="00F74528"/>
    <w:rsid w:val="00F809C3"/>
    <w:rsid w:val="00F83703"/>
    <w:rsid w:val="00F910E8"/>
    <w:rsid w:val="00F9262D"/>
    <w:rsid w:val="00F97655"/>
    <w:rsid w:val="00FA1EAF"/>
    <w:rsid w:val="00FA2FA8"/>
    <w:rsid w:val="00FA3239"/>
    <w:rsid w:val="00FA6E65"/>
    <w:rsid w:val="00FC1238"/>
    <w:rsid w:val="00FC16CF"/>
    <w:rsid w:val="00FC29D0"/>
    <w:rsid w:val="00FC55CD"/>
    <w:rsid w:val="00FC6FDA"/>
    <w:rsid w:val="00FD238C"/>
    <w:rsid w:val="00FD455D"/>
    <w:rsid w:val="00FE5A8C"/>
    <w:rsid w:val="00FF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3E13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9C3E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C3E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chtearcering-accent1">
    <w:name w:val="Light Shading Accent 1"/>
    <w:basedOn w:val="Standaardtabel"/>
    <w:uiPriority w:val="60"/>
    <w:rsid w:val="009C3E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C3E13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9C3E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C3E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chtearcering-accent1">
    <w:name w:val="Light Shading Accent 1"/>
    <w:basedOn w:val="Standaardtabel"/>
    <w:uiPriority w:val="60"/>
    <w:rsid w:val="009C3E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jrink, M (int)</dc:creator>
  <cp:lastModifiedBy>Reijrink, M (int)</cp:lastModifiedBy>
  <cp:revision>1</cp:revision>
  <dcterms:created xsi:type="dcterms:W3CDTF">2020-03-30T17:26:00Z</dcterms:created>
  <dcterms:modified xsi:type="dcterms:W3CDTF">2020-03-30T17:27:00Z</dcterms:modified>
</cp:coreProperties>
</file>